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62B3C" w14:textId="6C196910" w:rsidR="00102918" w:rsidRDefault="000F425A" w:rsidP="0066458C">
      <w:pPr>
        <w:rPr>
          <w:color w:val="000000" w:themeColor="text1"/>
        </w:rPr>
      </w:pPr>
      <w:r>
        <w:rPr>
          <w:color w:val="000000" w:themeColor="text1"/>
        </w:rPr>
        <w:t>Supporting Information</w:t>
      </w:r>
      <w:r w:rsidR="003D3AD3" w:rsidRPr="0032380A">
        <w:rPr>
          <w:color w:val="000000" w:themeColor="text1"/>
        </w:rPr>
        <w:t xml:space="preserve"> </w:t>
      </w:r>
      <w:r w:rsidR="0055188D">
        <w:rPr>
          <w:color w:val="000000" w:themeColor="text1"/>
        </w:rPr>
        <w:t>2</w:t>
      </w:r>
      <w:r w:rsidR="003D3AD3" w:rsidRPr="0032380A">
        <w:rPr>
          <w:color w:val="000000" w:themeColor="text1"/>
        </w:rPr>
        <w:t>: Database search strategies</w:t>
      </w:r>
      <w:r w:rsidR="003D3AD3">
        <w:rPr>
          <w:color w:val="000000" w:themeColor="text1"/>
        </w:rPr>
        <w:t>.</w:t>
      </w:r>
    </w:p>
    <w:p w14:paraId="01F22377" w14:textId="0F626E21" w:rsidR="00102918" w:rsidRPr="0032380A" w:rsidRDefault="00102918" w:rsidP="003D3AD3">
      <w:pPr>
        <w:spacing w:after="240"/>
        <w:rPr>
          <w:color w:val="000000" w:themeColor="text1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84"/>
        <w:gridCol w:w="1469"/>
        <w:gridCol w:w="907"/>
      </w:tblGrid>
      <w:tr w:rsidR="0066458C" w:rsidRPr="0032380A" w14:paraId="12D32A07" w14:textId="77777777" w:rsidTr="00812ED9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7551" w14:textId="4E0FF3FC" w:rsidR="0066458C" w:rsidRPr="0032380A" w:rsidRDefault="0066458C" w:rsidP="00812ED9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903F" w14:textId="77777777" w:rsidR="0066458C" w:rsidRPr="0032380A" w:rsidRDefault="0066458C" w:rsidP="00812ED9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A956" w14:textId="77777777" w:rsidR="0066458C" w:rsidRPr="0032380A" w:rsidRDefault="0066458C" w:rsidP="00812ED9">
            <w:pPr>
              <w:rPr>
                <w:color w:val="000000" w:themeColor="text1"/>
              </w:rPr>
            </w:pPr>
          </w:p>
        </w:tc>
      </w:tr>
      <w:tr w:rsidR="003D3AD3" w:rsidRPr="0032380A" w14:paraId="6ED4A1DC" w14:textId="77777777" w:rsidTr="00812ED9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7E45A" w14:textId="6BEF6143" w:rsidR="003D3AD3" w:rsidRPr="0032380A" w:rsidRDefault="003D3AD3" w:rsidP="00812ED9">
            <w:pPr>
              <w:rPr>
                <w:color w:val="000000" w:themeColor="text1"/>
              </w:rPr>
            </w:pPr>
            <w:r w:rsidRPr="0032380A">
              <w:rPr>
                <w:color w:val="000000" w:themeColor="text1"/>
              </w:rPr>
              <w:t xml:space="preserve">Search </w:t>
            </w:r>
            <w:r w:rsidR="00CD6BE2">
              <w:rPr>
                <w:color w:val="000000" w:themeColor="text1"/>
              </w:rPr>
              <w:t xml:space="preserve">#1 </w:t>
            </w:r>
            <w:r w:rsidRPr="0032380A">
              <w:rPr>
                <w:color w:val="000000" w:themeColor="text1"/>
              </w:rPr>
              <w:t>Terms</w:t>
            </w:r>
            <w:r w:rsidR="00CD6BE2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050AB" w14:textId="77777777" w:rsidR="003D3AD3" w:rsidRPr="0032380A" w:rsidRDefault="003D3AD3" w:rsidP="00812ED9">
            <w:pPr>
              <w:rPr>
                <w:color w:val="000000" w:themeColor="text1"/>
              </w:rPr>
            </w:pPr>
            <w:r w:rsidRPr="0032380A">
              <w:rPr>
                <w:color w:val="000000" w:themeColor="text1"/>
              </w:rPr>
              <w:t>Date Search Perform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3B99D" w14:textId="77777777" w:rsidR="003D3AD3" w:rsidRPr="0032380A" w:rsidRDefault="003D3AD3" w:rsidP="00812ED9">
            <w:pPr>
              <w:rPr>
                <w:color w:val="000000" w:themeColor="text1"/>
              </w:rPr>
            </w:pPr>
            <w:r w:rsidRPr="0032380A">
              <w:rPr>
                <w:color w:val="000000" w:themeColor="text1"/>
              </w:rPr>
              <w:t>Results</w:t>
            </w:r>
          </w:p>
        </w:tc>
      </w:tr>
      <w:tr w:rsidR="003D3AD3" w:rsidRPr="0032380A" w14:paraId="5383217F" w14:textId="77777777" w:rsidTr="00812E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2B061" w14:textId="4CE9C345" w:rsidR="00102918" w:rsidRDefault="0066458C" w:rsidP="00102918">
            <w:pPr>
              <w:textAlignment w:val="baseline"/>
              <w:rPr>
                <w:color w:val="000000" w:themeColor="text1"/>
              </w:rPr>
            </w:pPr>
            <w:r w:rsidRPr="0066458C">
              <w:rPr>
                <w:color w:val="000000" w:themeColor="text1"/>
              </w:rPr>
              <w:t>(((Systems[Title]) OR Indicators[Title] OR Musculoskeletal Injuries[Title] OR Orthopaedic Trauma[Title])) AND ((((((((((("Quality Indicators, Health Care"[Mesh]) OR ("Health Care Quality, Access, and Evaluation"[Mesh])) OR "Quality of Health Care"[Mesh]) OR "Health Care Evaluation Mechanisms"[Mesh]) OR "Program Evaluation"[Mesh]) OR "Quality Improvement"[Mesh])) AND (((("Efficiency, Organizational"[Mesh]) OR "Health Services Research"[Mesh]) OR "Population Health Management"[Mesh]) OR "Delivery of Health Care"[Mesh])) AND ((((("Trauma Centers"[Mesh]) OR ("Wounds and Injuries"[Mesh])) OR "Traumatology"[Mesh]) OR "Emergency Medical Services"[Mesh]) OR Surgical Traumatology))))</w:t>
            </w:r>
          </w:p>
          <w:p w14:paraId="7F65F19F" w14:textId="77777777" w:rsidR="00102918" w:rsidRPr="0032380A" w:rsidRDefault="00102918" w:rsidP="00102918">
            <w:pPr>
              <w:textAlignment w:val="baseline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36C0F" w14:textId="77777777" w:rsidR="003D3AD3" w:rsidRPr="0032380A" w:rsidRDefault="003D3AD3" w:rsidP="00812ED9">
            <w:pPr>
              <w:rPr>
                <w:color w:val="000000" w:themeColor="text1"/>
              </w:rPr>
            </w:pPr>
            <w:r w:rsidRPr="0032380A">
              <w:rPr>
                <w:color w:val="000000" w:themeColor="text1"/>
              </w:rPr>
              <w:t>11/27/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52257" w14:textId="3BEB80BF" w:rsidR="003D3AD3" w:rsidRPr="0032380A" w:rsidRDefault="00192AA8" w:rsidP="00812ED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="00F77B1B">
              <w:rPr>
                <w:color w:val="000000" w:themeColor="text1"/>
              </w:rPr>
              <w:t>24</w:t>
            </w:r>
          </w:p>
        </w:tc>
      </w:tr>
      <w:tr w:rsidR="00102918" w:rsidRPr="0032380A" w14:paraId="4E51B528" w14:textId="77777777" w:rsidTr="005A6E4C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447A" w14:textId="77777777" w:rsidR="00102918" w:rsidRDefault="00102918" w:rsidP="00812ED9">
            <w:pPr>
              <w:rPr>
                <w:color w:val="000000" w:themeColor="text1"/>
              </w:rPr>
            </w:pPr>
          </w:p>
          <w:p w14:paraId="0725C05F" w14:textId="60964B61" w:rsidR="00102918" w:rsidRPr="0032380A" w:rsidRDefault="00102918" w:rsidP="00812ED9">
            <w:pPr>
              <w:rPr>
                <w:color w:val="000000" w:themeColor="text1"/>
              </w:rPr>
            </w:pPr>
          </w:p>
        </w:tc>
      </w:tr>
    </w:tbl>
    <w:p w14:paraId="1E20542A" w14:textId="77777777" w:rsidR="003D3AD3" w:rsidRPr="0032380A" w:rsidRDefault="003D3AD3" w:rsidP="003D3AD3">
      <w:pPr>
        <w:rPr>
          <w:color w:val="000000" w:themeColor="text1"/>
        </w:rPr>
      </w:pPr>
    </w:p>
    <w:p w14:paraId="59498F3F" w14:textId="77777777" w:rsidR="003D3AD3" w:rsidRPr="0032380A" w:rsidRDefault="003D3AD3" w:rsidP="003D3AD3">
      <w:pPr>
        <w:rPr>
          <w:color w:val="000000" w:themeColor="text1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44"/>
        <w:gridCol w:w="1409"/>
        <w:gridCol w:w="907"/>
      </w:tblGrid>
      <w:tr w:rsidR="00102918" w:rsidRPr="0032380A" w14:paraId="5C1897C6" w14:textId="77777777" w:rsidTr="00680324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2AEEE" w14:textId="5B0427A7" w:rsidR="00102918" w:rsidRPr="0032380A" w:rsidRDefault="00102918" w:rsidP="00680324">
            <w:pPr>
              <w:rPr>
                <w:color w:val="000000" w:themeColor="text1"/>
              </w:rPr>
            </w:pPr>
            <w:r w:rsidRPr="0032380A">
              <w:rPr>
                <w:color w:val="000000" w:themeColor="text1"/>
              </w:rPr>
              <w:t xml:space="preserve">Search </w:t>
            </w:r>
            <w:r w:rsidR="00CD6BE2">
              <w:rPr>
                <w:color w:val="000000" w:themeColor="text1"/>
              </w:rPr>
              <w:t xml:space="preserve">#2 </w:t>
            </w:r>
            <w:r w:rsidRPr="0032380A">
              <w:rPr>
                <w:color w:val="000000" w:themeColor="text1"/>
              </w:rPr>
              <w:t>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DC9F6" w14:textId="77777777" w:rsidR="00102918" w:rsidRPr="0032380A" w:rsidRDefault="00102918" w:rsidP="00680324">
            <w:pPr>
              <w:rPr>
                <w:color w:val="000000" w:themeColor="text1"/>
              </w:rPr>
            </w:pPr>
            <w:r w:rsidRPr="0032380A">
              <w:rPr>
                <w:color w:val="000000" w:themeColor="text1"/>
              </w:rPr>
              <w:t>Date Search Perform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9C99F" w14:textId="77777777" w:rsidR="00102918" w:rsidRPr="0032380A" w:rsidRDefault="00102918" w:rsidP="00680324">
            <w:pPr>
              <w:rPr>
                <w:color w:val="000000" w:themeColor="text1"/>
              </w:rPr>
            </w:pPr>
            <w:r w:rsidRPr="0032380A">
              <w:rPr>
                <w:color w:val="000000" w:themeColor="text1"/>
              </w:rPr>
              <w:t>Results</w:t>
            </w:r>
          </w:p>
        </w:tc>
      </w:tr>
      <w:tr w:rsidR="00102918" w:rsidRPr="0032380A" w14:paraId="5DBB2462" w14:textId="77777777" w:rsidTr="0068032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31C58" w14:textId="6A7421AA" w:rsidR="00102918" w:rsidRPr="004D5323" w:rsidRDefault="00F77B1B" w:rsidP="0066458C">
            <w:pPr>
              <w:textAlignment w:val="baseline"/>
              <w:rPr>
                <w:color w:val="000000" w:themeColor="text1"/>
              </w:rPr>
            </w:pPr>
            <w:r w:rsidRPr="00F77B1B">
              <w:rPr>
                <w:color w:val="000000" w:themeColor="text1"/>
              </w:rPr>
              <w:t>("Fractures, Bone"[Mesh] OR "Joint Dislocations"[Mesh] OR dislocation*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fracture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fractures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(musculoskeletal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skeletal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thopaedic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orthopedic) AND (trauma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traumatic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 xml:space="preserve">] OR </w:t>
            </w:r>
            <w:proofErr w:type="spellStart"/>
            <w:r w:rsidRPr="00F77B1B">
              <w:rPr>
                <w:color w:val="000000" w:themeColor="text1"/>
              </w:rPr>
              <w:t>injur</w:t>
            </w:r>
            <w:proofErr w:type="spellEnd"/>
            <w:r w:rsidRPr="00F77B1B">
              <w:rPr>
                <w:color w:val="000000" w:themeColor="text1"/>
              </w:rPr>
              <w:t>*)) AND (affordable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affordability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((access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accessible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accessibility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availability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disparity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disparities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) AND (emergency care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health care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 healthcare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trauma care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)) OR catastrophic expenditure*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equality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equity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financial risk protection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health system*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impoverishing expenditure*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inequity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out of pocket 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unaffordable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 OR universal health care[</w:t>
            </w:r>
            <w:proofErr w:type="spellStart"/>
            <w:r w:rsidRPr="00F77B1B">
              <w:rPr>
                <w:color w:val="000000" w:themeColor="text1"/>
              </w:rPr>
              <w:t>tiab</w:t>
            </w:r>
            <w:proofErr w:type="spellEnd"/>
            <w:r w:rsidRPr="00F77B1B">
              <w:rPr>
                <w:color w:val="000000" w:themeColor="text1"/>
              </w:rPr>
              <w:t>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35B6D" w14:textId="77777777" w:rsidR="00102918" w:rsidRPr="0032380A" w:rsidRDefault="00102918" w:rsidP="00680324">
            <w:pPr>
              <w:rPr>
                <w:color w:val="000000" w:themeColor="text1"/>
              </w:rPr>
            </w:pPr>
            <w:r w:rsidRPr="0032380A">
              <w:rPr>
                <w:color w:val="000000" w:themeColor="text1"/>
              </w:rPr>
              <w:t>1/29/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71706" w14:textId="08E8F312" w:rsidR="00102918" w:rsidRPr="0032380A" w:rsidRDefault="00052759" w:rsidP="0068032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="00F77B1B">
              <w:rPr>
                <w:color w:val="000000" w:themeColor="text1"/>
              </w:rPr>
              <w:t>89</w:t>
            </w:r>
          </w:p>
        </w:tc>
      </w:tr>
    </w:tbl>
    <w:p w14:paraId="7609425E" w14:textId="77777777" w:rsidR="002A1EE7" w:rsidRDefault="00000000"/>
    <w:sectPr w:rsidR="002A1EE7" w:rsidSect="00401FE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52E06"/>
    <w:multiLevelType w:val="multilevel"/>
    <w:tmpl w:val="CBDA2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F4040E"/>
    <w:multiLevelType w:val="multilevel"/>
    <w:tmpl w:val="9B825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962671"/>
    <w:multiLevelType w:val="multilevel"/>
    <w:tmpl w:val="F4DE9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277CEA"/>
    <w:multiLevelType w:val="multilevel"/>
    <w:tmpl w:val="BEC89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4818148">
    <w:abstractNumId w:val="2"/>
  </w:num>
  <w:num w:numId="2" w16cid:durableId="214969551">
    <w:abstractNumId w:val="0"/>
  </w:num>
  <w:num w:numId="3" w16cid:durableId="986398085">
    <w:abstractNumId w:val="3"/>
  </w:num>
  <w:num w:numId="4" w16cid:durableId="1534147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D3"/>
    <w:rsid w:val="00052759"/>
    <w:rsid w:val="00063E59"/>
    <w:rsid w:val="00093F86"/>
    <w:rsid w:val="000D4E4E"/>
    <w:rsid w:val="000F425A"/>
    <w:rsid w:val="00102918"/>
    <w:rsid w:val="00192AA8"/>
    <w:rsid w:val="003B62F7"/>
    <w:rsid w:val="003D3AD3"/>
    <w:rsid w:val="00422F9C"/>
    <w:rsid w:val="00450D50"/>
    <w:rsid w:val="00483CB1"/>
    <w:rsid w:val="004D5323"/>
    <w:rsid w:val="0055188D"/>
    <w:rsid w:val="0056281F"/>
    <w:rsid w:val="0066458C"/>
    <w:rsid w:val="006A41DC"/>
    <w:rsid w:val="007175F2"/>
    <w:rsid w:val="00760D92"/>
    <w:rsid w:val="007A45B9"/>
    <w:rsid w:val="008F35D4"/>
    <w:rsid w:val="009A65E2"/>
    <w:rsid w:val="009D71E5"/>
    <w:rsid w:val="009F06AD"/>
    <w:rsid w:val="00A53FBF"/>
    <w:rsid w:val="00AF4366"/>
    <w:rsid w:val="00B75B57"/>
    <w:rsid w:val="00CD6BE2"/>
    <w:rsid w:val="00D1050A"/>
    <w:rsid w:val="00D26732"/>
    <w:rsid w:val="00DF2539"/>
    <w:rsid w:val="00F527F7"/>
    <w:rsid w:val="00F77B1B"/>
    <w:rsid w:val="00FF232D"/>
    <w:rsid w:val="00FF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0443C"/>
  <w15:chartTrackingRefBased/>
  <w15:docId w15:val="{D0106F98-101D-3E4F-9885-65F991BE8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A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4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5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5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5B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yles Dworkin</cp:lastModifiedBy>
  <cp:revision>2</cp:revision>
  <dcterms:created xsi:type="dcterms:W3CDTF">2023-08-20T15:35:00Z</dcterms:created>
  <dcterms:modified xsi:type="dcterms:W3CDTF">2023-08-20T15:35:00Z</dcterms:modified>
</cp:coreProperties>
</file>